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2E68E" w14:textId="6BF39EDD" w:rsidR="00106AE4" w:rsidRDefault="00106AE4">
      <w:pPr>
        <w:rPr>
          <w:rFonts w:cs="Calibri"/>
          <w:szCs w:val="24"/>
        </w:rPr>
      </w:pPr>
    </w:p>
    <w:p w14:paraId="7C2276D9" w14:textId="513658B2" w:rsidR="00106AE4" w:rsidRDefault="00106AE4">
      <w:pPr>
        <w:rPr>
          <w:rFonts w:cs="Calibri"/>
          <w:szCs w:val="24"/>
        </w:rPr>
      </w:pPr>
    </w:p>
    <w:p w14:paraId="040FC567" w14:textId="77777777" w:rsidR="00106AE4" w:rsidRDefault="00106AE4" w:rsidP="003F7A07">
      <w:pPr>
        <w:pStyle w:val="Heading2"/>
      </w:pPr>
      <w:r>
        <w:t xml:space="preserve">Ovid - MEDLINE, EMBASE, </w:t>
      </w:r>
      <w:proofErr w:type="spellStart"/>
      <w:r>
        <w:t>PsychINFO</w:t>
      </w:r>
      <w:proofErr w:type="spellEnd"/>
      <w:r>
        <w:t xml:space="preserve"> AND Global Health </w:t>
      </w:r>
    </w:p>
    <w:p w14:paraId="6FF8B8DD" w14:textId="77777777" w:rsidR="00106AE4" w:rsidRDefault="00106AE4">
      <w:r>
        <w:t>1</w:t>
      </w:r>
    </w:p>
    <w:p w14:paraId="5F3B1E97" w14:textId="33D8E182" w:rsidR="00106AE4" w:rsidRDefault="00106AE4">
      <w:r>
        <w:t>(</w:t>
      </w:r>
      <w:proofErr w:type="gramStart"/>
      <w:r>
        <w:t>early</w:t>
      </w:r>
      <w:proofErr w:type="gramEnd"/>
      <w:r>
        <w:t xml:space="preserve"> OR young OR younger OR youth OR </w:t>
      </w:r>
      <w:proofErr w:type="spellStart"/>
      <w:r>
        <w:t>adolescen</w:t>
      </w:r>
      <w:proofErr w:type="spellEnd"/>
      <w:r>
        <w:t xml:space="preserve">* OR juvenile OR </w:t>
      </w:r>
      <w:proofErr w:type="spellStart"/>
      <w:r>
        <w:t>matur</w:t>
      </w:r>
      <w:proofErr w:type="spellEnd"/>
      <w:r>
        <w:t>* OR teen* OR puberty* OR menarche OR old OR older OR adult* OR bride OR bridal OR cohabit* OR "child adj3 marriage" OR marri* OR empower*).</w:t>
      </w:r>
      <w:proofErr w:type="spellStart"/>
      <w:r>
        <w:t>mp</w:t>
      </w:r>
      <w:proofErr w:type="spellEnd"/>
      <w:r>
        <w:t xml:space="preserve">. </w:t>
      </w:r>
    </w:p>
    <w:p w14:paraId="091BCE4E" w14:textId="77777777" w:rsidR="00106AE4" w:rsidRDefault="00106AE4">
      <w:r>
        <w:t>2</w:t>
      </w:r>
    </w:p>
    <w:p w14:paraId="21E4BF5B" w14:textId="0AC62D3A" w:rsidR="00106AE4" w:rsidRDefault="00106AE4">
      <w:r>
        <w:t>(</w:t>
      </w:r>
      <w:proofErr w:type="spellStart"/>
      <w:r>
        <w:t>pregnan</w:t>
      </w:r>
      <w:proofErr w:type="spellEnd"/>
      <w:r>
        <w:t>* OR "child birth*" OR childbirth* OR obstetric* OR prenatal* OR "</w:t>
      </w:r>
      <w:proofErr w:type="spellStart"/>
      <w:r>
        <w:t>pre natal</w:t>
      </w:r>
      <w:proofErr w:type="spellEnd"/>
      <w:r>
        <w:t>" OR antenatal OR "ante natal" OR ANC OR gestation* OR miscarriage* OR stillbirth* OR "still birth*" OR "family planning" OR contracept* OR preconception OR "pre conception" OR reproductive OR fertility OR infertility).</w:t>
      </w:r>
      <w:proofErr w:type="spellStart"/>
      <w:r>
        <w:t>mp</w:t>
      </w:r>
      <w:proofErr w:type="spellEnd"/>
      <w:r>
        <w:t xml:space="preserve">. </w:t>
      </w:r>
    </w:p>
    <w:p w14:paraId="7821038D" w14:textId="77777777" w:rsidR="00106AE4" w:rsidRDefault="00106AE4">
      <w:r>
        <w:t xml:space="preserve">3 </w:t>
      </w:r>
    </w:p>
    <w:p w14:paraId="5CBD6F23" w14:textId="6FC1C7F5" w:rsidR="00106AE4" w:rsidRDefault="00106AE4">
      <w:r>
        <w:t xml:space="preserve">((Nepal/ OR India/ OR Afghanistan/ OR Bhutan/ OR Maldives/ OR Pakistan/ OR Sri Lanka/ OR Bangladesh/) OR ("South Asia*" OR </w:t>
      </w:r>
      <w:proofErr w:type="spellStart"/>
      <w:r>
        <w:t>nepal</w:t>
      </w:r>
      <w:proofErr w:type="spellEnd"/>
      <w:r>
        <w:t xml:space="preserve">* OR </w:t>
      </w:r>
      <w:proofErr w:type="spellStart"/>
      <w:r>
        <w:t>afghanistan</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pakistan</w:t>
      </w:r>
      <w:proofErr w:type="spellEnd"/>
      <w:r>
        <w:t>* OR "Sri Lanka*" OR Bangladesh*).</w:t>
      </w:r>
      <w:proofErr w:type="spellStart"/>
      <w:r>
        <w:t>mp</w:t>
      </w:r>
      <w:proofErr w:type="spellEnd"/>
      <w:r>
        <w:t xml:space="preserve">.) </w:t>
      </w:r>
    </w:p>
    <w:p w14:paraId="75E1BB76" w14:textId="77777777" w:rsidR="00106AE4" w:rsidRDefault="00106AE4">
      <w:r>
        <w:t xml:space="preserve">4 </w:t>
      </w:r>
    </w:p>
    <w:p w14:paraId="3D2C4DB4" w14:textId="77777777" w:rsidR="00106AE4" w:rsidRDefault="00106AE4">
      <w:r>
        <w:t xml:space="preserve">( </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adj3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dj4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adj5 (interview* OR discussion* OR questionnaire* OR account)) OR (Analysis AND (conversation* OR discourse* OR documentary OR "key informant*" OR Narrative)) ).</w:t>
      </w:r>
      <w:proofErr w:type="spellStart"/>
      <w:r>
        <w:t>mp</w:t>
      </w:r>
      <w:proofErr w:type="spellEnd"/>
      <w:r>
        <w:t xml:space="preserve">. </w:t>
      </w:r>
    </w:p>
    <w:p w14:paraId="10DFCC5A" w14:textId="77777777" w:rsidR="00106AE4" w:rsidRDefault="00106AE4">
      <w:r>
        <w:t xml:space="preserve">5 </w:t>
      </w:r>
    </w:p>
    <w:p w14:paraId="2CF573DD" w14:textId="22500F5F" w:rsidR="00106AE4" w:rsidRDefault="00106AE4">
      <w:r>
        <w:t>1 and 2 and 3 and 4</w:t>
      </w:r>
    </w:p>
    <w:p w14:paraId="746A6C80" w14:textId="31D16529" w:rsidR="00106AE4" w:rsidRDefault="00106AE4"/>
    <w:p w14:paraId="492296B5" w14:textId="4EFC7C2A" w:rsidR="00106AE4" w:rsidRDefault="00106AE4"/>
    <w:p w14:paraId="0B0EE70D" w14:textId="77777777" w:rsidR="003F7A07" w:rsidRDefault="003F7A07">
      <w:r>
        <w:br w:type="page"/>
      </w:r>
    </w:p>
    <w:p w14:paraId="6931D58E" w14:textId="4E82CD68" w:rsidR="00106AE4" w:rsidRDefault="00106AE4" w:rsidP="003F7A07">
      <w:pPr>
        <w:pStyle w:val="Heading2"/>
      </w:pPr>
      <w:r>
        <w:lastRenderedPageBreak/>
        <w:t xml:space="preserve">Scopus </w:t>
      </w:r>
    </w:p>
    <w:p w14:paraId="55209D64" w14:textId="77777777" w:rsidR="00106AE4" w:rsidRDefault="00106AE4">
      <w:r>
        <w:t xml:space="preserve">TITLE-ABS-KEY (early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w/2 marriage) OR marri* OR empower*) </w:t>
      </w:r>
    </w:p>
    <w:p w14:paraId="221F55D0" w14:textId="77777777" w:rsidR="00106AE4" w:rsidRDefault="00106AE4">
      <w:r>
        <w:t xml:space="preserve">AND </w:t>
      </w:r>
    </w:p>
    <w:p w14:paraId="5980971B" w14:textId="77777777" w:rsidR="00106AE4" w:rsidRDefault="00106AE4">
      <w:r>
        <w:t>TITLE-ABS-KEY (</w:t>
      </w:r>
      <w:proofErr w:type="spellStart"/>
      <w:r>
        <w:t>pregnan</w:t>
      </w:r>
      <w:proofErr w:type="spellEnd"/>
      <w:r>
        <w:t>* OR "</w:t>
      </w:r>
      <w:proofErr w:type="gramStart"/>
      <w:r>
        <w:t>child birth</w:t>
      </w:r>
      <w:proofErr w:type="gramEnd"/>
      <w:r>
        <w:t>*" OR childbirth* OR obstetric* OR prenatal* OR "</w:t>
      </w:r>
      <w:proofErr w:type="spellStart"/>
      <w:r>
        <w:t>pre natal</w:t>
      </w:r>
      <w:proofErr w:type="spellEnd"/>
      <w:r>
        <w:t xml:space="preserve">" OR antenatal OR "ante natal" OR ANC OR gestation* OR miscarriage* OR stillbirth* OR "still birth*" OR "family planning" OR contracept* OR preconception OR "pre conception" OR reproductive OR fertility OR infertility) </w:t>
      </w:r>
    </w:p>
    <w:p w14:paraId="5472C70A" w14:textId="77777777" w:rsidR="00106AE4" w:rsidRDefault="00106AE4">
      <w:r>
        <w:t xml:space="preserve">AND </w:t>
      </w:r>
    </w:p>
    <w:p w14:paraId="1671B22A" w14:textId="3DEBF745" w:rsidR="00106AE4" w:rsidRDefault="00106AE4">
      <w:proofErr w:type="spellStart"/>
      <w:r>
        <w:t>TITLE</w:t>
      </w:r>
      <w:r w:rsidR="003A221D">
        <w:t>"South</w:t>
      </w:r>
      <w:proofErr w:type="spellEnd"/>
      <w:r w:rsidR="003A221D">
        <w:t xml:space="preserve"> Asia*" OR </w:t>
      </w:r>
      <w:proofErr w:type="spellStart"/>
      <w:r w:rsidR="003A221D">
        <w:t>nepal</w:t>
      </w:r>
      <w:proofErr w:type="spellEnd"/>
      <w:r w:rsidR="003A221D">
        <w:t xml:space="preserve">* OR </w:t>
      </w:r>
      <w:proofErr w:type="spellStart"/>
      <w:r w:rsidR="003A221D">
        <w:t>afghanistan</w:t>
      </w:r>
      <w:proofErr w:type="spellEnd"/>
      <w:r w:rsidR="003A221D">
        <w:t xml:space="preserve">* OR </w:t>
      </w:r>
      <w:proofErr w:type="spellStart"/>
      <w:r w:rsidR="003A221D">
        <w:t>bhutan</w:t>
      </w:r>
      <w:proofErr w:type="spellEnd"/>
      <w:r w:rsidR="003A221D">
        <w:t xml:space="preserve">* OR </w:t>
      </w:r>
      <w:proofErr w:type="spellStart"/>
      <w:r w:rsidR="003A221D">
        <w:t>india</w:t>
      </w:r>
      <w:proofErr w:type="spellEnd"/>
      <w:r w:rsidR="003A221D">
        <w:t xml:space="preserve">* OR </w:t>
      </w:r>
      <w:proofErr w:type="spellStart"/>
      <w:r w:rsidR="003A221D">
        <w:t>maldiv</w:t>
      </w:r>
      <w:proofErr w:type="spellEnd"/>
      <w:r w:rsidR="003A221D">
        <w:t xml:space="preserve">* OR </w:t>
      </w:r>
      <w:proofErr w:type="spellStart"/>
      <w:r w:rsidR="003A221D">
        <w:t>pakistan</w:t>
      </w:r>
      <w:proofErr w:type="spellEnd"/>
      <w:r w:rsidR="003A221D">
        <w:t xml:space="preserve">* OR "Sri Lanka*" OR Bangladesh*) </w:t>
      </w:r>
      <w:r>
        <w:t>-ABS-</w:t>
      </w:r>
      <w:proofErr w:type="gramStart"/>
      <w:r>
        <w:t>KEY(</w:t>
      </w:r>
      <w:proofErr w:type="gramEnd"/>
      <w:r>
        <w:t xml:space="preserve">"South Asia*" OR </w:t>
      </w:r>
      <w:proofErr w:type="spellStart"/>
      <w:r>
        <w:t>nepal</w:t>
      </w:r>
      <w:proofErr w:type="spellEnd"/>
      <w:r>
        <w:t xml:space="preserve">* OR </w:t>
      </w:r>
      <w:proofErr w:type="spellStart"/>
      <w:r>
        <w:t>afghanistan</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pakistan</w:t>
      </w:r>
      <w:proofErr w:type="spellEnd"/>
      <w:r>
        <w:t xml:space="preserve">* OR "Sri Lanka*" OR Bangladesh*) </w:t>
      </w:r>
    </w:p>
    <w:p w14:paraId="2157FBA0" w14:textId="77777777" w:rsidR="00106AE4" w:rsidRDefault="00106AE4">
      <w:r>
        <w:t xml:space="preserve">AND </w:t>
      </w:r>
    </w:p>
    <w:p w14:paraId="47342C00" w14:textId="22CCAEBB" w:rsidR="00106AE4" w:rsidRDefault="00106AE4">
      <w:pPr>
        <w:rPr>
          <w:rFonts w:cs="Calibri"/>
          <w:szCs w:val="24"/>
        </w:rPr>
      </w:pPr>
      <w:r>
        <w:t xml:space="preserve">TITLE-ABS-KEY ( </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W/2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W/3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w/4 (interview* OR discussion* OR questionnaire* OR account)) OR (Analysis AND (conversation* OR discourse* OR documentary OR "key informant*" OR Narrative)) )</w:t>
      </w:r>
    </w:p>
    <w:p w14:paraId="3DE240CB" w14:textId="475CEBBC" w:rsidR="00106AE4" w:rsidRDefault="00106AE4">
      <w:pPr>
        <w:rPr>
          <w:rFonts w:cs="Calibri"/>
          <w:szCs w:val="24"/>
        </w:rPr>
      </w:pPr>
    </w:p>
    <w:p w14:paraId="52CC777E" w14:textId="091101B5" w:rsidR="00106AE4" w:rsidRDefault="00106AE4">
      <w:pPr>
        <w:rPr>
          <w:rFonts w:cs="Calibri"/>
          <w:szCs w:val="24"/>
        </w:rPr>
      </w:pPr>
    </w:p>
    <w:p w14:paraId="6C7B2390" w14:textId="4B104EF6" w:rsidR="00106AE4" w:rsidRDefault="00106AE4">
      <w:pPr>
        <w:rPr>
          <w:rFonts w:cs="Calibri"/>
          <w:szCs w:val="24"/>
        </w:rPr>
      </w:pPr>
    </w:p>
    <w:p w14:paraId="4BB212C0" w14:textId="0986325C" w:rsidR="00106AE4" w:rsidRDefault="00106AE4">
      <w:pPr>
        <w:rPr>
          <w:rFonts w:cs="Calibri"/>
          <w:szCs w:val="24"/>
        </w:rPr>
      </w:pPr>
    </w:p>
    <w:p w14:paraId="7C46A865" w14:textId="3DB714A4" w:rsidR="00106AE4" w:rsidRDefault="00106AE4">
      <w:pPr>
        <w:rPr>
          <w:rFonts w:cs="Calibri"/>
          <w:szCs w:val="24"/>
        </w:rPr>
      </w:pPr>
    </w:p>
    <w:p w14:paraId="339FAB6D" w14:textId="0F8031E4" w:rsidR="00106AE4" w:rsidRDefault="00106AE4">
      <w:pPr>
        <w:rPr>
          <w:rFonts w:cs="Calibri"/>
          <w:szCs w:val="24"/>
        </w:rPr>
      </w:pPr>
    </w:p>
    <w:p w14:paraId="2420E503" w14:textId="77777777" w:rsidR="003F7A07" w:rsidRDefault="003F7A07">
      <w:r>
        <w:br w:type="page"/>
      </w:r>
    </w:p>
    <w:p w14:paraId="4DCC4F70" w14:textId="55C29026" w:rsidR="00106AE4" w:rsidRDefault="00106AE4" w:rsidP="003F7A07">
      <w:pPr>
        <w:pStyle w:val="Heading2"/>
      </w:pPr>
      <w:r>
        <w:t xml:space="preserve">Global Index Medicus (WHO) </w:t>
      </w:r>
    </w:p>
    <w:p w14:paraId="360D2078" w14:textId="77777777" w:rsidR="00106AE4" w:rsidRDefault="00106AE4">
      <w:proofErr w:type="spellStart"/>
      <w:r>
        <w:t>tw</w:t>
      </w:r>
      <w:proofErr w:type="spellEnd"/>
      <w:r>
        <w:t xml:space="preserve">:(early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marriage") OR marri* OR empower*) </w:t>
      </w:r>
    </w:p>
    <w:p w14:paraId="075BF1D7" w14:textId="77777777" w:rsidR="00106AE4" w:rsidRDefault="00106AE4">
      <w:r>
        <w:t xml:space="preserve">AND </w:t>
      </w:r>
    </w:p>
    <w:p w14:paraId="1C20618E" w14:textId="77777777" w:rsidR="00106AE4" w:rsidRDefault="00106AE4">
      <w:proofErr w:type="spellStart"/>
      <w:r>
        <w:t>tw</w:t>
      </w:r>
      <w:proofErr w:type="spellEnd"/>
      <w:r>
        <w:t>:(</w:t>
      </w:r>
      <w:proofErr w:type="spellStart"/>
      <w:r>
        <w:t>pregnan</w:t>
      </w:r>
      <w:proofErr w:type="spellEnd"/>
      <w:r>
        <w:t>* OR "child birth*" OR childbirth* OR obstetric* OR prenatal* OR "</w:t>
      </w:r>
      <w:proofErr w:type="spellStart"/>
      <w:r>
        <w:t>pre natal</w:t>
      </w:r>
      <w:proofErr w:type="spellEnd"/>
      <w:r>
        <w:t>" OR antenatal OR "ante natal" OR ANC OR gestation* OR miscarriage* OR stillbirth* OR "still birth*" OR "family planning" OR contracept* OR preconception OR "pre conception" OR reproductive OR fertility OR infertility OR "</w:t>
      </w:r>
      <w:proofErr w:type="spellStart"/>
      <w:r>
        <w:t>pre eclampsia</w:t>
      </w:r>
      <w:proofErr w:type="spellEnd"/>
      <w:r>
        <w:t xml:space="preserve">" OR preeclampsia OR </w:t>
      </w:r>
      <w:proofErr w:type="spellStart"/>
      <w:r>
        <w:t>anemi</w:t>
      </w:r>
      <w:proofErr w:type="spellEnd"/>
      <w:r>
        <w:t xml:space="preserve">*) </w:t>
      </w:r>
    </w:p>
    <w:p w14:paraId="5E4DC880" w14:textId="77777777" w:rsidR="00106AE4" w:rsidRDefault="00106AE4">
      <w:r>
        <w:t xml:space="preserve">AND </w:t>
      </w:r>
    </w:p>
    <w:p w14:paraId="67BABEDC" w14:textId="77777777" w:rsidR="00106AE4" w:rsidRDefault="00106AE4">
      <w:proofErr w:type="spellStart"/>
      <w:r>
        <w:t>tw</w:t>
      </w:r>
      <w:proofErr w:type="spellEnd"/>
      <w:r>
        <w:t xml:space="preserve">:("South Asia*" OR </w:t>
      </w:r>
      <w:proofErr w:type="spellStart"/>
      <w:r>
        <w:t>nepal</w:t>
      </w:r>
      <w:proofErr w:type="spellEnd"/>
      <w:r>
        <w:t xml:space="preserve">* OR </w:t>
      </w:r>
      <w:proofErr w:type="spellStart"/>
      <w:r>
        <w:t>afghanistan</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pakistan</w:t>
      </w:r>
      <w:proofErr w:type="spellEnd"/>
      <w:r>
        <w:t xml:space="preserve">* OR "Sri Lanka*" OR Bangladesh*) </w:t>
      </w:r>
    </w:p>
    <w:p w14:paraId="5D9CB8C3" w14:textId="77777777" w:rsidR="00106AE4" w:rsidRDefault="00106AE4">
      <w:r>
        <w:t xml:space="preserve">AND </w:t>
      </w:r>
    </w:p>
    <w:p w14:paraId="4406C1A2" w14:textId="60690A26" w:rsidR="00106AE4" w:rsidRDefault="00106AE4">
      <w:proofErr w:type="spellStart"/>
      <w:r>
        <w:t>tw</w:t>
      </w:r>
      <w:proofErr w:type="spellEnd"/>
      <w:r>
        <w:t xml:space="preserve">: ( </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W/2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ND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AND (interview* OR discussion* OR questionnaire* OR account)) OR (Analysis AND (conversation* OR discourse* OR documentary OR "key informant*" OR Narrative)) )</w:t>
      </w:r>
    </w:p>
    <w:p w14:paraId="38B74792" w14:textId="6A4177DD" w:rsidR="00106AE4" w:rsidRDefault="00106AE4"/>
    <w:p w14:paraId="6CA05297" w14:textId="5D8D6DFA" w:rsidR="00106AE4" w:rsidRDefault="00106AE4"/>
    <w:p w14:paraId="15C10B3B" w14:textId="29D89021" w:rsidR="00106AE4" w:rsidRDefault="00106AE4"/>
    <w:p w14:paraId="674686C1" w14:textId="77777777" w:rsidR="003F7A07" w:rsidRDefault="003F7A07">
      <w:r>
        <w:br w:type="page"/>
      </w:r>
    </w:p>
    <w:p w14:paraId="5FE8A97E" w14:textId="56E99223" w:rsidR="00F33C89" w:rsidRDefault="00106AE4" w:rsidP="003F7A07">
      <w:pPr>
        <w:pStyle w:val="Heading2"/>
      </w:pPr>
      <w:r>
        <w:t xml:space="preserve">CINAHL (EBSCO) </w:t>
      </w:r>
    </w:p>
    <w:p w14:paraId="58938E07" w14:textId="755D9F24" w:rsidR="00F33C89" w:rsidRDefault="00106AE4">
      <w:r>
        <w:t>UNDERGO 2 SEARCHES</w:t>
      </w:r>
      <w:r w:rsidR="00F33C89">
        <w:t xml:space="preserve"> (as the qualitative limiter is bad)</w:t>
      </w:r>
    </w:p>
    <w:p w14:paraId="7015E994" w14:textId="77777777" w:rsidR="00F33C89" w:rsidRDefault="00106AE4">
      <w:r>
        <w:t xml:space="preserve">1. </w:t>
      </w:r>
    </w:p>
    <w:p w14:paraId="3114B18E" w14:textId="4AFD3EE9" w:rsidR="00F33C89" w:rsidRDefault="00106AE4">
      <w:r>
        <w:t xml:space="preserve">With predetermined qualitative limiters </w:t>
      </w:r>
    </w:p>
    <w:p w14:paraId="3D357054" w14:textId="77777777" w:rsidR="00F33C89" w:rsidRDefault="00106AE4">
      <w:r>
        <w:t>(</w:t>
      </w:r>
      <w:proofErr w:type="gramStart"/>
      <w:r>
        <w:t>early</w:t>
      </w:r>
      <w:proofErr w:type="gramEnd"/>
      <w:r>
        <w:t xml:space="preserve">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adj3 marriage" OR marri* OR empower* OR (MH "Marriage") OR (MH "Adolescence")) </w:t>
      </w:r>
    </w:p>
    <w:p w14:paraId="4D71CB29" w14:textId="77777777" w:rsidR="00F33C89" w:rsidRDefault="00106AE4">
      <w:r>
        <w:t xml:space="preserve">AND </w:t>
      </w:r>
    </w:p>
    <w:p w14:paraId="63559FCC" w14:textId="462325E6" w:rsidR="00F33C89" w:rsidRDefault="00106AE4">
      <w:r>
        <w:t>(</w:t>
      </w:r>
      <w:proofErr w:type="spellStart"/>
      <w:r>
        <w:t>pregnan</w:t>
      </w:r>
      <w:proofErr w:type="spellEnd"/>
      <w:r>
        <w:t>* OR "child birth*" OR childbirth* OR obstetric* OR prenatal* OR "</w:t>
      </w:r>
      <w:proofErr w:type="spellStart"/>
      <w:r>
        <w:t>pre natal</w:t>
      </w:r>
      <w:proofErr w:type="spellEnd"/>
      <w:r>
        <w:t>" OR antenatal OR "ante natal" OR ANC OR gestation* OR miscarriage* OR stillbirth* OR "still birth*" OR "family planning" OR contracept* OR preconception OR "pre conception" OR reproductive OR fertility OR infertility OR (MH "Pregnancy in Adolescence"</w:t>
      </w:r>
      <w:proofErr w:type="gramStart"/>
      <w:r>
        <w:t>) )</w:t>
      </w:r>
      <w:proofErr w:type="gramEnd"/>
      <w:r>
        <w:t xml:space="preserve"> </w:t>
      </w:r>
    </w:p>
    <w:p w14:paraId="454FFC98" w14:textId="77777777" w:rsidR="00F33C89" w:rsidRDefault="00106AE4">
      <w:r>
        <w:t xml:space="preserve">AND </w:t>
      </w:r>
    </w:p>
    <w:p w14:paraId="1E0D1454" w14:textId="6A8233D0" w:rsidR="00F33C89" w:rsidRDefault="00106AE4">
      <w:proofErr w:type="gramStart"/>
      <w:r>
        <w:t>( (</w:t>
      </w:r>
      <w:proofErr w:type="gramEnd"/>
      <w:r>
        <w:t xml:space="preserve"> ( "South Asia*" OR </w:t>
      </w:r>
      <w:proofErr w:type="spellStart"/>
      <w:r>
        <w:t>nepal</w:t>
      </w:r>
      <w:proofErr w:type="spellEnd"/>
      <w:r>
        <w:t xml:space="preserve">* OR </w:t>
      </w:r>
      <w:proofErr w:type="spellStart"/>
      <w:r>
        <w:t>afghanistan</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pakistan</w:t>
      </w:r>
      <w:proofErr w:type="spellEnd"/>
      <w:r>
        <w:t xml:space="preserve">* OR "Sri Lanka*" OR Bangladesh*) OR ((MH "Asia, Western") NOT (MH "Middle East")) OR (MH "Nepal") OR (MH "Bangladesh") OR (MH "Bhutan") OR (MH "India") OR (MH "Pakistan") OR (MH "Sri Lanka") OR (MH "Afghanistan") ) </w:t>
      </w:r>
    </w:p>
    <w:p w14:paraId="64D5E62E" w14:textId="77777777" w:rsidR="00F33C89" w:rsidRDefault="00106AE4">
      <w:r>
        <w:t xml:space="preserve">[WITH Limiters - Clinical Queries: Qualitative -Best Balance] </w:t>
      </w:r>
    </w:p>
    <w:p w14:paraId="11330409" w14:textId="6D2E7F8B" w:rsidR="00F33C89" w:rsidRDefault="00106AE4" w:rsidP="00F33C89">
      <w:pPr>
        <w:pStyle w:val="ListParagraph"/>
        <w:numPr>
          <w:ilvl w:val="0"/>
          <w:numId w:val="1"/>
        </w:numPr>
      </w:pPr>
      <w:r>
        <w:t xml:space="preserve">Own qualitative search terminology </w:t>
      </w:r>
    </w:p>
    <w:p w14:paraId="3CAF0903" w14:textId="77777777" w:rsidR="00F33C89" w:rsidRDefault="00106AE4" w:rsidP="00F33C89">
      <w:r>
        <w:t>(</w:t>
      </w:r>
      <w:proofErr w:type="gramStart"/>
      <w:r>
        <w:t>early</w:t>
      </w:r>
      <w:proofErr w:type="gramEnd"/>
      <w:r>
        <w:t xml:space="preserve">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adj3 marriage" OR marri* OR empower* OR (MH "Marriage") OR (MH "Adolescence")) </w:t>
      </w:r>
    </w:p>
    <w:p w14:paraId="1585A04B" w14:textId="77777777" w:rsidR="00F33C89" w:rsidRDefault="00106AE4" w:rsidP="00F33C89">
      <w:r>
        <w:t xml:space="preserve">AND </w:t>
      </w:r>
    </w:p>
    <w:p w14:paraId="3E0CDF4C" w14:textId="085DE778" w:rsidR="00F33C89" w:rsidRDefault="00106AE4" w:rsidP="00F33C89">
      <w:r>
        <w:t>(</w:t>
      </w:r>
      <w:proofErr w:type="spellStart"/>
      <w:r>
        <w:t>pregnan</w:t>
      </w:r>
      <w:proofErr w:type="spellEnd"/>
      <w:r>
        <w:t>* OR "child birth*" OR childbirth* OR obstetric* OR prenatal* OR "</w:t>
      </w:r>
      <w:proofErr w:type="spellStart"/>
      <w:r>
        <w:t>pre natal</w:t>
      </w:r>
      <w:proofErr w:type="spellEnd"/>
      <w:r>
        <w:t>" OR antenatal OR "ante natal" OR ANC OR gestation* OR miscarriage* OR stillbirth* OR "still birth*" OR "family planning" OR contracept* OR preconception OR "pre conception" OR reproductive OR fertility OR infertility OR (MH "Pregnancy in Adolescence"</w:t>
      </w:r>
      <w:proofErr w:type="gramStart"/>
      <w:r>
        <w:t>) )</w:t>
      </w:r>
      <w:proofErr w:type="gramEnd"/>
      <w:r>
        <w:t xml:space="preserve"> </w:t>
      </w:r>
    </w:p>
    <w:p w14:paraId="22A4B0E3" w14:textId="77777777" w:rsidR="00F33C89" w:rsidRDefault="00106AE4" w:rsidP="00F33C89">
      <w:r>
        <w:t xml:space="preserve">AND </w:t>
      </w:r>
    </w:p>
    <w:p w14:paraId="05FE7E4B" w14:textId="77777777" w:rsidR="00F33C89" w:rsidRDefault="00106AE4" w:rsidP="00F33C89">
      <w:proofErr w:type="gramStart"/>
      <w:r>
        <w:t>( (</w:t>
      </w:r>
      <w:proofErr w:type="gramEnd"/>
      <w:r>
        <w:t xml:space="preserve"> ( "South Asia*" OR </w:t>
      </w:r>
      <w:proofErr w:type="spellStart"/>
      <w:r>
        <w:t>nepal</w:t>
      </w:r>
      <w:proofErr w:type="spellEnd"/>
      <w:r>
        <w:t xml:space="preserve">* OR </w:t>
      </w:r>
      <w:proofErr w:type="spellStart"/>
      <w:r>
        <w:t>afghanistan</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pakistan</w:t>
      </w:r>
      <w:proofErr w:type="spellEnd"/>
      <w:r>
        <w:t xml:space="preserve">* OR "Sri Lanka*" OR Bangladesh*) OR ((MH "Asia, Western") NOT (MH "Middle East")) OR (MH "Nepal") OR (MH "Bangladesh") OR (MH "Bhutan") OR (MH "India") OR (MH "Pakistan") OR (MH "Sri Lanka") OR (MH "Afghanistan") ) </w:t>
      </w:r>
    </w:p>
    <w:p w14:paraId="1915771B" w14:textId="77777777" w:rsidR="00F33C89" w:rsidRDefault="00106AE4" w:rsidP="00F33C89">
      <w:r>
        <w:t xml:space="preserve">AND </w:t>
      </w:r>
    </w:p>
    <w:p w14:paraId="44DCDEE9" w14:textId="77777777" w:rsidR="00F33C89" w:rsidRDefault="00106AE4" w:rsidP="00F33C89">
      <w:r>
        <w:t xml:space="preserve">(( </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adj3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dj4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adj5 (interview* OR discussion* OR questionnaire* OR account)) OR (Analysis AND (conversation* OR discourse* OR documentary OR "key informant*" OR Narrative)) ) OR (MH "Qualitative Studies") ) </w:t>
      </w:r>
    </w:p>
    <w:p w14:paraId="741E1694" w14:textId="6CBC23EE" w:rsidR="00106AE4" w:rsidRDefault="00106AE4" w:rsidP="00F33C89">
      <w:r w:rsidRPr="00F33C89">
        <w:rPr>
          <w:rFonts w:ascii="Segoe UI Symbol" w:hAnsi="Segoe UI Symbol" w:cs="Segoe UI Symbol"/>
        </w:rPr>
        <w:t>➔</w:t>
      </w:r>
      <w:r>
        <w:t xml:space="preserve"> COMBINE WITH OR</w:t>
      </w:r>
    </w:p>
    <w:p w14:paraId="08BB4EC9" w14:textId="14CA2919" w:rsidR="00F33C89" w:rsidRDefault="00F33C89" w:rsidP="00F33C89"/>
    <w:p w14:paraId="2A9760C7" w14:textId="0C686AB8" w:rsidR="00F33C89" w:rsidRDefault="00F33C89" w:rsidP="00F33C89"/>
    <w:p w14:paraId="1CD2BFB5" w14:textId="5C113255" w:rsidR="00F33C89" w:rsidRDefault="00F33C89" w:rsidP="00F33C89"/>
    <w:p w14:paraId="53302C87" w14:textId="77777777" w:rsidR="003F7A07" w:rsidRDefault="003F7A07">
      <w:r>
        <w:br w:type="page"/>
      </w:r>
    </w:p>
    <w:p w14:paraId="46B5DF8D" w14:textId="17AC972C" w:rsidR="00F33C89" w:rsidRDefault="00F33C89" w:rsidP="003F7A07">
      <w:pPr>
        <w:pStyle w:val="Heading2"/>
      </w:pPr>
      <w:r>
        <w:t xml:space="preserve">Web of Science </w:t>
      </w:r>
    </w:p>
    <w:p w14:paraId="2FC49EB5" w14:textId="77777777" w:rsidR="00F33C89" w:rsidRDefault="00F33C89" w:rsidP="00F33C89">
      <w:r>
        <w:t xml:space="preserve">( </w:t>
      </w:r>
    </w:p>
    <w:p w14:paraId="7052422B" w14:textId="77777777" w:rsidR="00F33C89" w:rsidRDefault="00F33C89" w:rsidP="00F33C89">
      <w:r>
        <w:t>(TI</w:t>
      </w:r>
      <w:proofErr w:type="gramStart"/>
      <w:r>
        <w:t>=( early</w:t>
      </w:r>
      <w:proofErr w:type="gramEnd"/>
      <w:r>
        <w:t xml:space="preserve">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NEAR/3 marriage" OR marri* OR empower*)) OR </w:t>
      </w:r>
    </w:p>
    <w:p w14:paraId="7C161D9F" w14:textId="77777777" w:rsidR="00F33C89" w:rsidRDefault="00F33C89" w:rsidP="00F33C89">
      <w:r>
        <w:t xml:space="preserve">(AB=( early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NEAR/3 marriage" OR marri* OR empower*)) OR </w:t>
      </w:r>
    </w:p>
    <w:p w14:paraId="28B8B2E1" w14:textId="77777777" w:rsidR="00F33C89" w:rsidRDefault="00F33C89" w:rsidP="00F33C89">
      <w:r>
        <w:t xml:space="preserve">(AK=( early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NEAR/3 marriage" OR marri* OR empower*)) </w:t>
      </w:r>
    </w:p>
    <w:p w14:paraId="5296224F" w14:textId="64AF00A5" w:rsidR="00F33C89" w:rsidRDefault="00F33C89" w:rsidP="00F33C89">
      <w:r>
        <w:t xml:space="preserve">) </w:t>
      </w:r>
    </w:p>
    <w:p w14:paraId="4D1D3B09" w14:textId="77777777" w:rsidR="00F33C89" w:rsidRDefault="00F33C89" w:rsidP="00F33C89">
      <w:r>
        <w:t xml:space="preserve">AND </w:t>
      </w:r>
    </w:p>
    <w:p w14:paraId="0238E589" w14:textId="1DFEA56E" w:rsidR="00F33C89" w:rsidRDefault="00F33C89" w:rsidP="00F33C89">
      <w:r>
        <w:t xml:space="preserve">( </w:t>
      </w:r>
    </w:p>
    <w:p w14:paraId="7E378F1C" w14:textId="77777777" w:rsidR="00F33C89" w:rsidRDefault="00F33C89" w:rsidP="00F33C89">
      <w:r>
        <w:t>(TI</w:t>
      </w:r>
      <w:proofErr w:type="gramStart"/>
      <w:r>
        <w:t>=(</w:t>
      </w:r>
      <w:proofErr w:type="spellStart"/>
      <w:proofErr w:type="gramEnd"/>
      <w:r>
        <w:t>pregnan</w:t>
      </w:r>
      <w:proofErr w:type="spellEnd"/>
      <w:r>
        <w:t>* OR "child birth*" OR childbirth* OR obstetric* OR prenatal* OR "</w:t>
      </w:r>
      <w:proofErr w:type="spellStart"/>
      <w:r>
        <w:t>pre natal</w:t>
      </w:r>
      <w:proofErr w:type="spellEnd"/>
      <w:r>
        <w:t xml:space="preserve">" OR antenatal OR "ante natal" OR ANC OR gestation* OR miscarriage* OR stillbirth* OR "still birth*" OR "family planning" OR contracept* OR preconception OR "pre conception" OR reproductive OR fertility OR infertility)) OR </w:t>
      </w:r>
    </w:p>
    <w:p w14:paraId="4EE9EF2C" w14:textId="77777777" w:rsidR="00F33C89" w:rsidRDefault="00F33C89" w:rsidP="00F33C89">
      <w:r>
        <w:t>(AB</w:t>
      </w:r>
      <w:proofErr w:type="gramStart"/>
      <w:r>
        <w:t>=(</w:t>
      </w:r>
      <w:proofErr w:type="spellStart"/>
      <w:proofErr w:type="gramEnd"/>
      <w:r>
        <w:t>pregnan</w:t>
      </w:r>
      <w:proofErr w:type="spellEnd"/>
      <w:r>
        <w:t>* OR "child birth*" OR childbirth* OR obstetric* OR prenatal* OR "</w:t>
      </w:r>
      <w:proofErr w:type="spellStart"/>
      <w:r>
        <w:t>pre natal</w:t>
      </w:r>
      <w:proofErr w:type="spellEnd"/>
      <w:r>
        <w:t xml:space="preserve">" OR antenatal OR "ante natal" OR ANC OR gestation* OR miscarriage* OR stillbirth* OR "still birth*" OR "family planning" OR contracept* OR preconception OR "pre conception" OR reproductive OR fertility OR infertility)) OR </w:t>
      </w:r>
    </w:p>
    <w:p w14:paraId="5275298E" w14:textId="77777777" w:rsidR="00F33C89" w:rsidRDefault="00F33C89" w:rsidP="00F33C89">
      <w:r>
        <w:t>(AK</w:t>
      </w:r>
      <w:proofErr w:type="gramStart"/>
      <w:r>
        <w:t>=(</w:t>
      </w:r>
      <w:proofErr w:type="spellStart"/>
      <w:proofErr w:type="gramEnd"/>
      <w:r>
        <w:t>pregnan</w:t>
      </w:r>
      <w:proofErr w:type="spellEnd"/>
      <w:r>
        <w:t>* OR "child birth*" OR childbirth* OR obstetric* OR prenatal* OR "</w:t>
      </w:r>
      <w:proofErr w:type="spellStart"/>
      <w:r>
        <w:t>pre natal</w:t>
      </w:r>
      <w:proofErr w:type="spellEnd"/>
      <w:r>
        <w:t>" OR antenatal OR "ante natal" OR ANC OR gestation* OR miscarriage* OR stillbirth* OR "still birth*" OR "family planning" OR contracept* OR preconception OR "pre conception" OR reproductive OR fertility OR infertility))</w:t>
      </w:r>
    </w:p>
    <w:p w14:paraId="104AF33C" w14:textId="77777777" w:rsidR="00F33C89" w:rsidRDefault="00F33C89" w:rsidP="00F33C89">
      <w:r>
        <w:t xml:space="preserve">) </w:t>
      </w:r>
    </w:p>
    <w:p w14:paraId="1A2D6832" w14:textId="77777777" w:rsidR="00F33C89" w:rsidRDefault="00F33C89" w:rsidP="00F33C89">
      <w:r>
        <w:t>AND</w:t>
      </w:r>
    </w:p>
    <w:p w14:paraId="31DA8BFF" w14:textId="77777777" w:rsidR="00F33C89" w:rsidRDefault="00F33C89" w:rsidP="00F33C89">
      <w:r>
        <w:t xml:space="preserve">( </w:t>
      </w:r>
    </w:p>
    <w:p w14:paraId="521455F4" w14:textId="77777777" w:rsidR="00F33C89" w:rsidRDefault="00F33C89" w:rsidP="00F33C89">
      <w:r>
        <w:t xml:space="preserve">(TI=( </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NEAR/3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dj4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NEAR/4 (interview* OR discussion* OR questionnaire* OR account)) OR (Analysis AND (conversation* OR discourse* OR documentary OR "key informant*" OR Narrative)))) OR </w:t>
      </w:r>
    </w:p>
    <w:p w14:paraId="3347022F" w14:textId="77777777" w:rsidR="00F33C89" w:rsidRDefault="00F33C89" w:rsidP="00F33C89">
      <w:r>
        <w:t>(AB=(</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NEAR/3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dj4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NEAR/4 (interview* OR discussion* OR questionnaire* OR account)) OR (Analysis AND (conversation* OR discourse* OR documentary OR "key informant*" OR Narrative))) ) OR </w:t>
      </w:r>
    </w:p>
    <w:p w14:paraId="422F59FE" w14:textId="77777777" w:rsidR="00F33C89" w:rsidRDefault="00F33C89" w:rsidP="00F33C89">
      <w:r>
        <w:t xml:space="preserve">(AK=( </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NEAR/3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dj4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NEAR/4 (interview* OR discussion* OR questionnaire* OR account)) OR (Analysis AND (conversation* OR discourse* OR documentary OR "key informant*" OR Narrative))) </w:t>
      </w:r>
    </w:p>
    <w:p w14:paraId="127688F1" w14:textId="39B2A31F" w:rsidR="00F33C89" w:rsidRDefault="00F33C89" w:rsidP="00F33C89">
      <w:r>
        <w:t xml:space="preserve">) </w:t>
      </w:r>
    </w:p>
    <w:p w14:paraId="357385C4" w14:textId="77777777" w:rsidR="00F33C89" w:rsidRDefault="00F33C89" w:rsidP="00F33C89">
      <w:r>
        <w:t>AND</w:t>
      </w:r>
    </w:p>
    <w:p w14:paraId="1AC4CDD5" w14:textId="54AE22D3" w:rsidR="00F33C89" w:rsidRDefault="00F33C89" w:rsidP="00F33C89">
      <w:r>
        <w:t xml:space="preserve"> (ALL </w:t>
      </w:r>
      <w:proofErr w:type="gramStart"/>
      <w:r>
        <w:t>=( "</w:t>
      </w:r>
      <w:proofErr w:type="gramEnd"/>
      <w:r>
        <w:t xml:space="preserve">South Asia*" OR </w:t>
      </w:r>
      <w:proofErr w:type="spellStart"/>
      <w:r>
        <w:t>nepal</w:t>
      </w:r>
      <w:proofErr w:type="spellEnd"/>
      <w:r>
        <w:t xml:space="preserve">* OR </w:t>
      </w:r>
      <w:proofErr w:type="spellStart"/>
      <w:r>
        <w:t>afghanistan</w:t>
      </w:r>
      <w:proofErr w:type="spellEnd"/>
      <w:r>
        <w:t xml:space="preserve">* OR </w:t>
      </w:r>
      <w:proofErr w:type="spellStart"/>
      <w:r>
        <w:t>bhutan</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pakistan</w:t>
      </w:r>
      <w:proofErr w:type="spellEnd"/>
      <w:r>
        <w:t>* OR "Sri Lanka*" OR Bangladesh*) )</w:t>
      </w:r>
    </w:p>
    <w:p w14:paraId="377AE0E1" w14:textId="0011E49E" w:rsidR="003F7A07" w:rsidRDefault="003F7A07" w:rsidP="00F33C89"/>
    <w:p w14:paraId="497C42D0" w14:textId="3F1BEEFE" w:rsidR="003F7A07" w:rsidRDefault="003F7A07" w:rsidP="00F33C89"/>
    <w:p w14:paraId="2DAC6E0D" w14:textId="4B06B227" w:rsidR="003F7A07" w:rsidRDefault="003F7A07" w:rsidP="00F33C89"/>
    <w:p w14:paraId="17595EAB" w14:textId="77777777" w:rsidR="003F7A07" w:rsidRDefault="003F7A07">
      <w:r>
        <w:br w:type="page"/>
      </w:r>
    </w:p>
    <w:p w14:paraId="4A2AB584" w14:textId="7A29240F" w:rsidR="003F7A07" w:rsidRDefault="003F7A07" w:rsidP="003F7A07">
      <w:pPr>
        <w:pStyle w:val="Heading2"/>
      </w:pPr>
      <w:r>
        <w:t xml:space="preserve">PROQUEST </w:t>
      </w:r>
    </w:p>
    <w:p w14:paraId="1E176045" w14:textId="77777777" w:rsidR="003F7A07" w:rsidRDefault="003F7A07" w:rsidP="00F33C89">
      <w:proofErr w:type="gramStart"/>
      <w:r>
        <w:t>ab(</w:t>
      </w:r>
      <w:proofErr w:type="gramEnd"/>
      <w:r>
        <w:t xml:space="preserve">(early OR young OR younger OR youth OR </w:t>
      </w:r>
      <w:proofErr w:type="spellStart"/>
      <w:r>
        <w:t>adolescen</w:t>
      </w:r>
      <w:proofErr w:type="spellEnd"/>
      <w:r>
        <w:t xml:space="preserve">* OR juvenile OR </w:t>
      </w:r>
      <w:proofErr w:type="spellStart"/>
      <w:r>
        <w:t>matur</w:t>
      </w:r>
      <w:proofErr w:type="spellEnd"/>
      <w:r>
        <w:t xml:space="preserve">* OR teen* OR puberty* OR menarche OR old OR older OR adult* OR bride OR bridal OR cohabit* OR "child marriage" OR marri* OR empower*)) </w:t>
      </w:r>
    </w:p>
    <w:p w14:paraId="6494D5DC" w14:textId="77777777" w:rsidR="003F7A07" w:rsidRDefault="003F7A07" w:rsidP="00F33C89">
      <w:r>
        <w:t xml:space="preserve">AND </w:t>
      </w:r>
    </w:p>
    <w:p w14:paraId="0E195E33" w14:textId="77777777" w:rsidR="003F7A07" w:rsidRDefault="003F7A07" w:rsidP="00F33C89">
      <w:proofErr w:type="gramStart"/>
      <w:r>
        <w:t>ab(</w:t>
      </w:r>
      <w:proofErr w:type="gramEnd"/>
      <w:r>
        <w:t>(</w:t>
      </w:r>
      <w:proofErr w:type="spellStart"/>
      <w:r>
        <w:t>pregnan</w:t>
      </w:r>
      <w:proofErr w:type="spellEnd"/>
      <w:r>
        <w:t>* OR “child birth*” OR childbirth* OR obstetric* OR prenatal* OR “</w:t>
      </w:r>
      <w:proofErr w:type="spellStart"/>
      <w:r>
        <w:t>pre natal</w:t>
      </w:r>
      <w:proofErr w:type="spellEnd"/>
      <w:r>
        <w:t xml:space="preserve">” OR antenatal OR “ante natal” OR ANC OR gestation* OR miscarriage* OR stillbirth* OR “still birth*” OR “family planning” OR contracept* OR preconception OR “pre conception” OR reproductive OR fertility OR infertility)) </w:t>
      </w:r>
    </w:p>
    <w:p w14:paraId="6305D2BA" w14:textId="77777777" w:rsidR="003F7A07" w:rsidRDefault="003F7A07" w:rsidP="00F33C89">
      <w:r>
        <w:t xml:space="preserve">AND </w:t>
      </w:r>
    </w:p>
    <w:p w14:paraId="3F0218EB" w14:textId="77777777" w:rsidR="003F7A07" w:rsidRDefault="003F7A07" w:rsidP="00F33C89">
      <w:proofErr w:type="gramStart"/>
      <w:r>
        <w:t>ab(</w:t>
      </w:r>
      <w:proofErr w:type="gramEnd"/>
      <w:r>
        <w:t xml:space="preserve">(“South Asia*” OR </w:t>
      </w:r>
      <w:proofErr w:type="spellStart"/>
      <w:r>
        <w:t>akis</w:t>
      </w:r>
      <w:proofErr w:type="spellEnd"/>
      <w:r>
        <w:t xml:space="preserve">* OR </w:t>
      </w:r>
      <w:proofErr w:type="spellStart"/>
      <w:r>
        <w:t>akistanan</w:t>
      </w:r>
      <w:proofErr w:type="spellEnd"/>
      <w:r>
        <w:t xml:space="preserve">* OR </w:t>
      </w:r>
      <w:proofErr w:type="spellStart"/>
      <w:r>
        <w:t>akist</w:t>
      </w:r>
      <w:proofErr w:type="spellEnd"/>
      <w:r>
        <w:t xml:space="preserve">* OR </w:t>
      </w:r>
      <w:proofErr w:type="spellStart"/>
      <w:r>
        <w:t>india</w:t>
      </w:r>
      <w:proofErr w:type="spellEnd"/>
      <w:r>
        <w:t xml:space="preserve">* OR </w:t>
      </w:r>
      <w:proofErr w:type="spellStart"/>
      <w:r>
        <w:t>maldiv</w:t>
      </w:r>
      <w:proofErr w:type="spellEnd"/>
      <w:r>
        <w:t xml:space="preserve">* OR </w:t>
      </w:r>
      <w:proofErr w:type="spellStart"/>
      <w:r>
        <w:t>akistan</w:t>
      </w:r>
      <w:proofErr w:type="spellEnd"/>
      <w:r>
        <w:t xml:space="preserve">* OR “Sri Lanka*” OR Bangladesh*)) </w:t>
      </w:r>
    </w:p>
    <w:p w14:paraId="5AED5C4E" w14:textId="71720A4D" w:rsidR="003F7A07" w:rsidRPr="00F33C89" w:rsidRDefault="003F7A07" w:rsidP="00F33C89">
      <w:r>
        <w:t>AND ab((</w:t>
      </w:r>
      <w:proofErr w:type="spellStart"/>
      <w:r>
        <w:t>qualitativ</w:t>
      </w:r>
      <w:proofErr w:type="spellEnd"/>
      <w:r>
        <w:t xml:space="preserve">* OR "focus group*" OR </w:t>
      </w:r>
      <w:proofErr w:type="spellStart"/>
      <w:r>
        <w:t>fgd</w:t>
      </w:r>
      <w:proofErr w:type="spellEnd"/>
      <w:r>
        <w:t xml:space="preserve"> OR "grounded </w:t>
      </w:r>
      <w:proofErr w:type="spellStart"/>
      <w:r>
        <w:t>theor</w:t>
      </w:r>
      <w:proofErr w:type="spellEnd"/>
      <w:r>
        <w:t xml:space="preserve">*" OR "thematic </w:t>
      </w:r>
      <w:proofErr w:type="spellStart"/>
      <w:r>
        <w:t>analys</w:t>
      </w:r>
      <w:proofErr w:type="spellEnd"/>
      <w:r>
        <w:t xml:space="preserve">*" OR "mixed methods" OR fieldwork OR (field NEAR/3 (work OR study OR studies OR research OR note*)) OR "key informant*" OR </w:t>
      </w:r>
      <w:proofErr w:type="spellStart"/>
      <w:r>
        <w:t>anthropolog</w:t>
      </w:r>
      <w:proofErr w:type="spellEnd"/>
      <w:r>
        <w:t xml:space="preserve">* OR "participant* observation*" OR "observation* method*" OR "constant comparative method*" OR "textual </w:t>
      </w:r>
      <w:proofErr w:type="spellStart"/>
      <w:r>
        <w:t>analys</w:t>
      </w:r>
      <w:proofErr w:type="spellEnd"/>
      <w:r>
        <w:t xml:space="preserve">*" OR </w:t>
      </w:r>
      <w:proofErr w:type="spellStart"/>
      <w:r>
        <w:t>ethnograph</w:t>
      </w:r>
      <w:proofErr w:type="spellEnd"/>
      <w:r>
        <w:t xml:space="preserve">* OR "case stud*" OR "participatory adj4 action" OR (("Semi structured" OR </w:t>
      </w:r>
      <w:proofErr w:type="spellStart"/>
      <w:r>
        <w:t>semistructured</w:t>
      </w:r>
      <w:proofErr w:type="spellEnd"/>
      <w:r>
        <w:t xml:space="preserve"> OR unstructured OR informal OR "in depth" OR </w:t>
      </w:r>
      <w:proofErr w:type="spellStart"/>
      <w:r>
        <w:t>indepth</w:t>
      </w:r>
      <w:proofErr w:type="spellEnd"/>
      <w:r>
        <w:t xml:space="preserve"> OR cognitive OR focus* OR "face to face" OR structured OR guide OR guides OR tape* ) NEAR/4 (interview* OR discussion* OR questionnaire* OR account)) OR (Analysis AND (conversation* OR discourse* OR documentary OR "key informant*" OR Narrative))))</w:t>
      </w:r>
    </w:p>
    <w:p w14:paraId="45E3BE54" w14:textId="77777777" w:rsidR="00106AE4" w:rsidRDefault="00106AE4">
      <w:pPr>
        <w:rPr>
          <w:rFonts w:cs="Calibri"/>
          <w:szCs w:val="24"/>
        </w:rPr>
      </w:pPr>
    </w:p>
    <w:p w14:paraId="1CC713AB" w14:textId="77777777" w:rsidR="003F7A07" w:rsidRDefault="003F7A07">
      <w:pPr>
        <w:rPr>
          <w:rFonts w:cs="Calibri"/>
          <w:szCs w:val="24"/>
        </w:rPr>
      </w:pPr>
      <w:r>
        <w:rPr>
          <w:rFonts w:cs="Calibri"/>
          <w:szCs w:val="24"/>
        </w:rPr>
        <w:br w:type="page"/>
      </w:r>
    </w:p>
    <w:p w14:paraId="255A3E0A" w14:textId="77777777" w:rsidR="003F7A07" w:rsidRDefault="003F7A07" w:rsidP="003F7A07">
      <w:pPr>
        <w:pStyle w:val="Heading2"/>
      </w:pPr>
      <w:r>
        <w:t>Key organisations whose websites were hand-searched</w:t>
      </w:r>
    </w:p>
    <w:p w14:paraId="03514201" w14:textId="120AC433" w:rsidR="00E527CE" w:rsidRDefault="00106AE4">
      <w:r w:rsidRPr="00572F7C">
        <w:rPr>
          <w:rFonts w:cs="Calibri"/>
          <w:szCs w:val="24"/>
        </w:rPr>
        <w:t>United Nations Population Fund (UNFPA), United Nations Children's Fund (UNICEF), Plan International, The International Centre for Research on Women, World Health Organisation (WHO), Care International, Human Rights Watch, Girls Not Brides, ActionAid, Save the Children, American Jewish World Service, Population Council, UK Department for International Development, KIT Royal Tropical Institute, Action Aid, OXFAM, and the World Bank.</w:t>
      </w:r>
    </w:p>
    <w:sectPr w:rsidR="00E52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F497E"/>
    <w:multiLevelType w:val="hybridMultilevel"/>
    <w:tmpl w:val="223801B4"/>
    <w:lvl w:ilvl="0" w:tplc="FD9851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9107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AE4"/>
    <w:rsid w:val="00106AE4"/>
    <w:rsid w:val="003A221D"/>
    <w:rsid w:val="003F7A07"/>
    <w:rsid w:val="00E527CE"/>
    <w:rsid w:val="00F33C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F9EF2"/>
  <w15:chartTrackingRefBased/>
  <w15:docId w15:val="{37681038-7F83-4EDC-A185-176888287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F7A07"/>
    <w:pPr>
      <w:keepNext/>
      <w:keepLines/>
      <w:spacing w:before="40" w:after="0"/>
      <w:outlineLvl w:val="1"/>
    </w:pPr>
    <w:rPr>
      <w:rFonts w:asciiTheme="majorHAnsi" w:eastAsiaTheme="majorEastAsia" w:hAnsiTheme="majorHAnsi" w:cstheme="majorBidi"/>
      <w:i/>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3C89"/>
    <w:pPr>
      <w:ind w:left="720"/>
      <w:contextualSpacing/>
    </w:pPr>
  </w:style>
  <w:style w:type="character" w:customStyle="1" w:styleId="Heading2Char">
    <w:name w:val="Heading 2 Char"/>
    <w:basedOn w:val="DefaultParagraphFont"/>
    <w:link w:val="Heading2"/>
    <w:uiPriority w:val="9"/>
    <w:rsid w:val="003F7A07"/>
    <w:rPr>
      <w:rFonts w:asciiTheme="majorHAnsi" w:eastAsiaTheme="majorEastAsia" w:hAnsiTheme="majorHAnsi" w:cstheme="majorBidi"/>
      <w:i/>
      <w:sz w:val="28"/>
      <w:szCs w:val="2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82</Words>
  <Characters>1130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Faith</dc:creator>
  <cp:keywords/>
  <dc:description/>
  <cp:lastModifiedBy>Miller, Faith</cp:lastModifiedBy>
  <cp:revision>2</cp:revision>
  <dcterms:created xsi:type="dcterms:W3CDTF">2022-09-28T10:22:00Z</dcterms:created>
  <dcterms:modified xsi:type="dcterms:W3CDTF">2023-01-15T07:06:00Z</dcterms:modified>
</cp:coreProperties>
</file>